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32A8" w:rsidRPr="00E92AFB" w:rsidRDefault="00C532A8" w:rsidP="00C532A8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383010">
        <w:rPr>
          <w:rFonts w:ascii="Times New Roman" w:hAnsi="Times New Roman" w:cs="Times New Roman" w:hint="eastAsia"/>
          <w:b/>
          <w:sz w:val="20"/>
          <w:szCs w:val="20"/>
        </w:rPr>
        <w:t>8</w:t>
      </w:r>
      <w:r w:rsidR="006D6943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C2735">
        <w:rPr>
          <w:rFonts w:ascii="Times New Roman" w:hAnsi="Times New Roman" w:cs="Times New Roman" w:hint="eastAsia"/>
          <w:b/>
          <w:sz w:val="20"/>
          <w:szCs w:val="20"/>
        </w:rPr>
        <w:t>Table.</w:t>
      </w:r>
      <w:proofErr w:type="gramEnd"/>
      <w:r w:rsidRPr="009C2735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383010" w:rsidRPr="001D0ED8">
        <w:rPr>
          <w:rFonts w:ascii="Times New Roman" w:hAnsi="Times New Roman" w:cs="Times New Roman"/>
          <w:sz w:val="20"/>
          <w:szCs w:val="20"/>
        </w:rPr>
        <w:t>National-average p</w:t>
      </w:r>
      <w:r>
        <w:rPr>
          <w:rFonts w:ascii="Times New Roman" w:hAnsi="Times New Roman" w:cs="Times New Roman"/>
          <w:sz w:val="20"/>
          <w:szCs w:val="20"/>
        </w:rPr>
        <w:t>ercentage chang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E4E53">
        <w:rPr>
          <w:rFonts w:ascii="Times New Roman" w:hAnsi="Times New Roman" w:cs="Times New Roman"/>
          <w:sz w:val="20"/>
          <w:szCs w:val="20"/>
        </w:rPr>
        <w:t xml:space="preserve">with 95% </w:t>
      </w:r>
      <w:r>
        <w:rPr>
          <w:rFonts w:ascii="Times New Roman" w:hAnsi="Times New Roman" w:cs="Times New Roman"/>
          <w:sz w:val="20"/>
          <w:szCs w:val="20"/>
        </w:rPr>
        <w:t>confi</w:t>
      </w:r>
      <w:r>
        <w:rPr>
          <w:rFonts w:ascii="Times New Roman" w:hAnsi="Times New Roman" w:cs="Times New Roman" w:hint="eastAsia"/>
          <w:sz w:val="20"/>
          <w:szCs w:val="20"/>
        </w:rPr>
        <w:t>dence interval in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aily hospital</w:t>
      </w:r>
      <w:r w:rsidRPr="00DE4E53">
        <w:rPr>
          <w:rFonts w:ascii="Times New Roman" w:hAnsi="Times New Roman" w:cs="Times New Roman"/>
          <w:sz w:val="20"/>
          <w:szCs w:val="20"/>
        </w:rPr>
        <w:t xml:space="preserve"> admissions </w:t>
      </w:r>
      <w:r>
        <w:rPr>
          <w:rFonts w:ascii="Times New Roman" w:hAnsi="Times New Roman" w:cs="Times New Roman" w:hint="eastAsia"/>
          <w:sz w:val="20"/>
          <w:szCs w:val="20"/>
        </w:rPr>
        <w:t>for</w:t>
      </w:r>
      <w:r w:rsidRPr="00561B84">
        <w:t xml:space="preserve"> </w:t>
      </w:r>
      <w:r w:rsidRPr="00561B84">
        <w:rPr>
          <w:rFonts w:ascii="Times New Roman" w:hAnsi="Times New Roman" w:cs="Times New Roman"/>
          <w:sz w:val="20"/>
          <w:szCs w:val="20"/>
        </w:rPr>
        <w:t>cardiovascular disease</w:t>
      </w:r>
      <w:r w:rsidRPr="00DE4E53">
        <w:rPr>
          <w:rFonts w:ascii="Times New Roman" w:hAnsi="Times New Roman" w:cs="Times New Roman"/>
          <w:sz w:val="20"/>
          <w:szCs w:val="20"/>
        </w:rPr>
        <w:t xml:space="preserve"> associated with </w:t>
      </w:r>
      <w:r>
        <w:rPr>
          <w:rFonts w:ascii="Times New Roman" w:hAnsi="Times New Roman" w:cs="Times New Roman" w:hint="eastAsia"/>
          <w:sz w:val="20"/>
          <w:szCs w:val="20"/>
        </w:rPr>
        <w:t xml:space="preserve">1 </w:t>
      </w:r>
      <w:r w:rsidRPr="000F6559">
        <w:rPr>
          <w:rFonts w:ascii="Times New Roman" w:hAnsi="Times New Roman" w:cs="Times New Roman"/>
          <w:sz w:val="20"/>
          <w:szCs w:val="20"/>
        </w:rPr>
        <w:t>°C</w:t>
      </w:r>
      <w:r w:rsidRPr="00DE4E53">
        <w:rPr>
          <w:rFonts w:ascii="Times New Roman" w:hAnsi="Times New Roman" w:cs="Times New Roman"/>
          <w:sz w:val="20"/>
          <w:szCs w:val="20"/>
        </w:rPr>
        <w:t xml:space="preserve"> increase in </w:t>
      </w:r>
      <w:r w:rsidR="000964D9">
        <w:rPr>
          <w:rFonts w:ascii="Times New Roman" w:hAnsi="Times New Roman" w:cs="Times New Roman" w:hint="eastAsia"/>
          <w:sz w:val="20"/>
          <w:szCs w:val="20"/>
        </w:rPr>
        <w:t>temperature variability</w:t>
      </w:r>
      <w:r w:rsidRPr="00DE4E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t 0</w:t>
      </w:r>
      <w:r w:rsidRPr="004E7A07"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>1 days in</w:t>
      </w:r>
      <w:r w:rsidRPr="00FF42AA">
        <w:rPr>
          <w:rFonts w:ascii="Times New Roman" w:hAnsi="Times New Roman" w:cs="Times New Roman"/>
          <w:sz w:val="20"/>
          <w:szCs w:val="20"/>
        </w:rPr>
        <w:t xml:space="preserve"> 18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 w:rsidRPr="00FF42AA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FF42AA">
        <w:rPr>
          <w:rFonts w:ascii="Times New Roman" w:hAnsi="Times New Roman" w:cs="Times New Roman"/>
          <w:sz w:val="20"/>
          <w:szCs w:val="20"/>
        </w:rPr>
        <w:t>Chinese cities, 2014–2017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94547">
        <w:rPr>
          <w:rFonts w:ascii="Times New Roman" w:hAnsi="Times New Roman" w:cs="Times New Roman"/>
          <w:sz w:val="20"/>
          <w:szCs w:val="20"/>
        </w:rPr>
        <w:t xml:space="preserve">classified by </w:t>
      </w:r>
      <w:r>
        <w:rPr>
          <w:rFonts w:ascii="Times New Roman" w:hAnsi="Times New Roman" w:cs="Times New Roman" w:hint="eastAsia"/>
          <w:sz w:val="20"/>
          <w:szCs w:val="20"/>
        </w:rPr>
        <w:t xml:space="preserve">city-specific </w:t>
      </w:r>
      <w:r w:rsidRPr="003F5BDF">
        <w:rPr>
          <w:rFonts w:ascii="Times New Roman" w:hAnsi="Times New Roman" w:cs="Times New Roman"/>
          <w:sz w:val="20"/>
          <w:szCs w:val="20"/>
        </w:rPr>
        <w:t>annu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F5BDF">
        <w:rPr>
          <w:rFonts w:ascii="Times New Roman" w:hAnsi="Times New Roman" w:cs="Times New Roman"/>
          <w:sz w:val="20"/>
          <w:szCs w:val="20"/>
        </w:rPr>
        <w:t xml:space="preserve">average </w:t>
      </w:r>
      <w:r>
        <w:rPr>
          <w:rFonts w:ascii="Times New Roman" w:hAnsi="Times New Roman" w:cs="Times New Roman" w:hint="eastAsia"/>
          <w:sz w:val="20"/>
          <w:szCs w:val="20"/>
        </w:rPr>
        <w:t>NO</w:t>
      </w:r>
      <w:r w:rsidRPr="00C532A8"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 w:rsidRPr="003F5BDF">
        <w:rPr>
          <w:rFonts w:ascii="Times New Roman" w:hAnsi="Times New Roman" w:cs="Times New Roman"/>
          <w:sz w:val="20"/>
          <w:szCs w:val="20"/>
        </w:rPr>
        <w:t xml:space="preserve"> level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2126"/>
        <w:gridCol w:w="993"/>
      </w:tblGrid>
      <w:tr w:rsidR="00C71EDE" w:rsidTr="00D05A91">
        <w:tc>
          <w:tcPr>
            <w:tcW w:w="3652" w:type="dxa"/>
            <w:tcBorders>
              <w:top w:val="single" w:sz="12" w:space="0" w:color="auto"/>
              <w:bottom w:val="single" w:sz="2" w:space="0" w:color="auto"/>
            </w:tcBorders>
          </w:tcPr>
          <w:p w:rsidR="00C71EDE" w:rsidRDefault="00C71ED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rea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:rsidR="00C71EDE" w:rsidRDefault="00C71EDE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>Percentage chang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</w:tcPr>
          <w:p w:rsidR="00C71EDE" w:rsidRDefault="00C71EDE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f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nce interv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</w:tcPr>
          <w:p w:rsidR="00C71EDE" w:rsidRDefault="00C71EDE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E5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71EDE" w:rsidTr="00D05A91">
        <w:tc>
          <w:tcPr>
            <w:tcW w:w="3652" w:type="dxa"/>
            <w:tcBorders>
              <w:top w:val="single" w:sz="2" w:space="0" w:color="auto"/>
            </w:tcBorders>
          </w:tcPr>
          <w:p w:rsidR="00C71EDE" w:rsidRDefault="00C71EDE" w:rsidP="003C7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ow-pollu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rea (</w:t>
            </w:r>
            <w:r w:rsidRPr="00246C06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="00796B5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442D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5.8 </w:t>
            </w:r>
            <w:proofErr w:type="spellStart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442DD1" w:rsidRPr="004C34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2" w:space="0" w:color="auto"/>
            </w:tcBorders>
          </w:tcPr>
          <w:p w:rsidR="00C71EDE" w:rsidRDefault="00C71EDE" w:rsidP="00E96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96944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2" w:space="0" w:color="auto"/>
            </w:tcBorders>
          </w:tcPr>
          <w:p w:rsidR="00C71EDE" w:rsidRDefault="00E96944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-0.48</w:t>
            </w:r>
          </w:p>
        </w:tc>
        <w:tc>
          <w:tcPr>
            <w:tcW w:w="993" w:type="dxa"/>
            <w:tcBorders>
              <w:top w:val="single" w:sz="2" w:space="0" w:color="auto"/>
            </w:tcBorders>
          </w:tcPr>
          <w:p w:rsidR="00C71EDE" w:rsidRDefault="00C71EDE" w:rsidP="00E969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96944"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</w:tr>
      <w:tr w:rsidR="00C71EDE" w:rsidTr="00D05A91">
        <w:tc>
          <w:tcPr>
            <w:tcW w:w="3652" w:type="dxa"/>
          </w:tcPr>
          <w:p w:rsidR="00C71EDE" w:rsidRDefault="00C71EDE" w:rsidP="00442DD1"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erate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-pollu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rea (</w:t>
            </w:r>
            <w:r w:rsidR="00442DD1">
              <w:rPr>
                <w:rFonts w:ascii="Times New Roman" w:hAnsi="Times New Roman" w:cs="Times New Roman" w:hint="eastAsia"/>
                <w:sz w:val="20"/>
                <w:szCs w:val="20"/>
              </w:rPr>
              <w:t>25.8</w:t>
            </w:r>
            <w:r w:rsidRPr="00A16E2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42D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6.5 </w:t>
            </w:r>
            <w:proofErr w:type="spellStart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442DD1" w:rsidRPr="004C34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C71EDE" w:rsidRDefault="008A4089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2126" w:type="dxa"/>
          </w:tcPr>
          <w:p w:rsidR="00C71EDE" w:rsidRDefault="008A4089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-0.84</w:t>
            </w:r>
          </w:p>
        </w:tc>
        <w:tc>
          <w:tcPr>
            <w:tcW w:w="993" w:type="dxa"/>
          </w:tcPr>
          <w:p w:rsidR="00C71EDE" w:rsidRDefault="00C71EDE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B10639" w:rsidTr="00D05A91">
        <w:tc>
          <w:tcPr>
            <w:tcW w:w="3652" w:type="dxa"/>
          </w:tcPr>
          <w:p w:rsidR="00B10639" w:rsidRDefault="00B10639" w:rsidP="00442DD1"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  <w:r w:rsidRPr="008E54A9">
              <w:rPr>
                <w:rFonts w:ascii="Times New Roman" w:hAnsi="Times New Roman" w:cs="Times New Roman" w:hint="eastAsia"/>
                <w:sz w:val="20"/>
                <w:szCs w:val="20"/>
              </w:rPr>
              <w:t>-pollute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rea (</w:t>
            </w:r>
            <w:r w:rsidR="00442DD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gt; 36.5 </w:t>
            </w:r>
            <w:proofErr w:type="spellStart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="00442DD1" w:rsidRPr="004C34D0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  <w:r w:rsidR="00442DD1" w:rsidRPr="004C34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10639" w:rsidRDefault="00B10639" w:rsidP="00B10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2126" w:type="dxa"/>
          </w:tcPr>
          <w:p w:rsidR="00B10639" w:rsidRDefault="00B10639" w:rsidP="00B10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-0.81</w:t>
            </w:r>
          </w:p>
        </w:tc>
        <w:tc>
          <w:tcPr>
            <w:tcW w:w="993" w:type="dxa"/>
          </w:tcPr>
          <w:p w:rsidR="00B10639" w:rsidRDefault="00B10639" w:rsidP="003C75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</w:tbl>
    <w:p w:rsidR="00E376E1" w:rsidRPr="00C532A8" w:rsidRDefault="00E376E1" w:rsidP="00C532A8"/>
    <w:sectPr w:rsidR="00E376E1" w:rsidRPr="00C53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45F84"/>
    <w:rsid w:val="00057304"/>
    <w:rsid w:val="0008136B"/>
    <w:rsid w:val="000914BA"/>
    <w:rsid w:val="000964D9"/>
    <w:rsid w:val="000D67D7"/>
    <w:rsid w:val="00103990"/>
    <w:rsid w:val="001114E5"/>
    <w:rsid w:val="00116150"/>
    <w:rsid w:val="0013292E"/>
    <w:rsid w:val="00167765"/>
    <w:rsid w:val="001D069F"/>
    <w:rsid w:val="001F4F74"/>
    <w:rsid w:val="00242E20"/>
    <w:rsid w:val="00256A59"/>
    <w:rsid w:val="00262441"/>
    <w:rsid w:val="002B4228"/>
    <w:rsid w:val="0030134C"/>
    <w:rsid w:val="00316549"/>
    <w:rsid w:val="00322802"/>
    <w:rsid w:val="00353F2B"/>
    <w:rsid w:val="00383010"/>
    <w:rsid w:val="00405A99"/>
    <w:rsid w:val="00442DD1"/>
    <w:rsid w:val="00463DFD"/>
    <w:rsid w:val="004D476F"/>
    <w:rsid w:val="005067CC"/>
    <w:rsid w:val="0053114B"/>
    <w:rsid w:val="00540109"/>
    <w:rsid w:val="0055121A"/>
    <w:rsid w:val="00561B84"/>
    <w:rsid w:val="005755A3"/>
    <w:rsid w:val="005B5085"/>
    <w:rsid w:val="005E6902"/>
    <w:rsid w:val="005F2A4D"/>
    <w:rsid w:val="006114E0"/>
    <w:rsid w:val="006A15C4"/>
    <w:rsid w:val="006D4C87"/>
    <w:rsid w:val="006D6943"/>
    <w:rsid w:val="006E3877"/>
    <w:rsid w:val="006F40E5"/>
    <w:rsid w:val="007070DA"/>
    <w:rsid w:val="00756A03"/>
    <w:rsid w:val="00777067"/>
    <w:rsid w:val="007843F7"/>
    <w:rsid w:val="007928FB"/>
    <w:rsid w:val="00796B53"/>
    <w:rsid w:val="007A51C9"/>
    <w:rsid w:val="007D24EE"/>
    <w:rsid w:val="007E66B2"/>
    <w:rsid w:val="00805E28"/>
    <w:rsid w:val="008103D3"/>
    <w:rsid w:val="008565F4"/>
    <w:rsid w:val="00857D93"/>
    <w:rsid w:val="00882E57"/>
    <w:rsid w:val="008A4089"/>
    <w:rsid w:val="008A4B05"/>
    <w:rsid w:val="008B2E01"/>
    <w:rsid w:val="008C7870"/>
    <w:rsid w:val="00900E79"/>
    <w:rsid w:val="00927ED1"/>
    <w:rsid w:val="00957054"/>
    <w:rsid w:val="00973EEF"/>
    <w:rsid w:val="009A3929"/>
    <w:rsid w:val="009C7802"/>
    <w:rsid w:val="00A05431"/>
    <w:rsid w:val="00A10A51"/>
    <w:rsid w:val="00A2035A"/>
    <w:rsid w:val="00A34F9E"/>
    <w:rsid w:val="00A55CE5"/>
    <w:rsid w:val="00A765E3"/>
    <w:rsid w:val="00A771F6"/>
    <w:rsid w:val="00AD58C3"/>
    <w:rsid w:val="00AF7DB7"/>
    <w:rsid w:val="00B10639"/>
    <w:rsid w:val="00B31A9A"/>
    <w:rsid w:val="00BD33CA"/>
    <w:rsid w:val="00C5176D"/>
    <w:rsid w:val="00C532A8"/>
    <w:rsid w:val="00C6706E"/>
    <w:rsid w:val="00C71EDE"/>
    <w:rsid w:val="00C7638E"/>
    <w:rsid w:val="00C87425"/>
    <w:rsid w:val="00CE0EE7"/>
    <w:rsid w:val="00CE5E7B"/>
    <w:rsid w:val="00CF0203"/>
    <w:rsid w:val="00D05A91"/>
    <w:rsid w:val="00D101A2"/>
    <w:rsid w:val="00D11D14"/>
    <w:rsid w:val="00D347F9"/>
    <w:rsid w:val="00D70170"/>
    <w:rsid w:val="00DC1AE0"/>
    <w:rsid w:val="00DD6195"/>
    <w:rsid w:val="00DF0F8E"/>
    <w:rsid w:val="00E06C41"/>
    <w:rsid w:val="00E17200"/>
    <w:rsid w:val="00E376E1"/>
    <w:rsid w:val="00E55BC9"/>
    <w:rsid w:val="00E950AB"/>
    <w:rsid w:val="00E96944"/>
    <w:rsid w:val="00EB1C00"/>
    <w:rsid w:val="00EB3B90"/>
    <w:rsid w:val="00EC2E55"/>
    <w:rsid w:val="00EE0540"/>
    <w:rsid w:val="00EE2C5B"/>
    <w:rsid w:val="00F11F8B"/>
    <w:rsid w:val="00F46179"/>
    <w:rsid w:val="00F62595"/>
    <w:rsid w:val="00F64085"/>
    <w:rsid w:val="00FA6090"/>
    <w:rsid w:val="00FA615D"/>
    <w:rsid w:val="00FA7D8C"/>
    <w:rsid w:val="00FB64A0"/>
    <w:rsid w:val="00FC0815"/>
    <w:rsid w:val="00FD29D7"/>
    <w:rsid w:val="00FF4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Char"/>
    <w:uiPriority w:val="99"/>
    <w:semiHidden/>
    <w:unhideWhenUsed/>
    <w:rsid w:val="0030134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30134C"/>
    <w:rPr>
      <w:sz w:val="18"/>
      <w:szCs w:val="18"/>
    </w:rPr>
  </w:style>
  <w:style w:type="paragraph" w:styleId="a7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C763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1</cp:revision>
  <dcterms:created xsi:type="dcterms:W3CDTF">2018-07-02T15:12:00Z</dcterms:created>
  <dcterms:modified xsi:type="dcterms:W3CDTF">2018-11-12T11:13:00Z</dcterms:modified>
</cp:coreProperties>
</file>